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F225E3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1. Incidence of chromosomal abnormalities in</w:t>
      </w:r>
      <w:r>
        <w:rPr>
          <w:rFonts w:hint="default"/>
          <w:lang w:val="en-US" w:eastAsia="zh-CN"/>
        </w:rPr>
        <w:t> dif</w:t>
      </w:r>
      <w:r>
        <w:rPr>
          <w:rFonts w:hint="eastAsia"/>
          <w:lang w:val="en-US" w:eastAsia="zh-CN"/>
        </w:rPr>
        <w:t>f</w:t>
      </w:r>
      <w:r>
        <w:rPr>
          <w:rFonts w:hint="default"/>
          <w:lang w:val="en-US" w:eastAsia="zh-CN"/>
        </w:rPr>
        <w:t>erent subtypes of </w:t>
      </w:r>
      <w:r>
        <w:rPr>
          <w:rFonts w:hint="eastAsia"/>
          <w:lang w:val="en-US" w:eastAsia="zh-CN"/>
        </w:rPr>
        <w:t>isolated VSD</w:t>
      </w:r>
    </w:p>
    <w:tbl>
      <w:tblPr>
        <w:tblStyle w:val="6"/>
        <w:tblW w:w="85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144"/>
        <w:gridCol w:w="1976"/>
        <w:gridCol w:w="2504"/>
      </w:tblGrid>
      <w:tr w14:paraId="79C6B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9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C946D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References</w:t>
            </w:r>
          </w:p>
        </w:tc>
        <w:tc>
          <w:tcPr>
            <w:tcW w:w="21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B3C75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enetic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ng</w:t>
            </w:r>
          </w:p>
        </w:tc>
        <w:tc>
          <w:tcPr>
            <w:tcW w:w="19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7B84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detected</w:t>
            </w:r>
          </w:p>
        </w:tc>
        <w:tc>
          <w:tcPr>
            <w:tcW w:w="25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34C77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umber of clinically significant genetic results</w:t>
            </w:r>
          </w:p>
          <w:p w14:paraId="78107B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(%)</w:t>
            </w:r>
          </w:p>
        </w:tc>
      </w:tr>
      <w:tr w14:paraId="546D5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8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9CA4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solated muscular VSD</w:t>
            </w:r>
          </w:p>
        </w:tc>
      </w:tr>
      <w:tr w14:paraId="4CC7CD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CF4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Svirsky et al., 2019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F9F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, CM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264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798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 (6.67)</w:t>
            </w:r>
          </w:p>
        </w:tc>
      </w:tr>
      <w:tr w14:paraId="22A08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32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DA9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M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1706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450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 (0.00)</w:t>
            </w:r>
          </w:p>
        </w:tc>
      </w:tr>
      <w:tr w14:paraId="7A90D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744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Erol et al., 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98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CD1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53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 (0.00)</w:t>
            </w:r>
          </w:p>
        </w:tc>
      </w:tr>
      <w:tr w14:paraId="0314B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746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Gómez et al., 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1BD3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aryotype, FISH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5C4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1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E31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 (0.93)</w:t>
            </w:r>
          </w:p>
        </w:tc>
      </w:tr>
      <w:tr w14:paraId="7BF0D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53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Mosimann et al., 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477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53B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471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 (0.00)</w:t>
            </w:r>
          </w:p>
        </w:tc>
      </w:tr>
      <w:tr w14:paraId="193B7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A923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Gedikbaşı et al., 201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D05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9F2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8C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 (0.00)</w:t>
            </w:r>
          </w:p>
        </w:tc>
      </w:tr>
      <w:tr w14:paraId="6AF7B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F3D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Paladini et al., 200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0C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D5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9D0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 (28.57)</w:t>
            </w:r>
          </w:p>
        </w:tc>
      </w:tr>
      <w:tr w14:paraId="3BF9F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B30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Axt-Fliedner et al., 2006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44D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242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551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 (28.79)</w:t>
            </w:r>
          </w:p>
        </w:tc>
      </w:tr>
      <w:tr w14:paraId="2FA86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8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9F16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solated perimembranous VSD</w:t>
            </w:r>
          </w:p>
        </w:tc>
      </w:tr>
      <w:tr w14:paraId="563C9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EC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515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M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23F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F3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7 (8.97)</w:t>
            </w:r>
          </w:p>
        </w:tc>
      </w:tr>
      <w:tr w14:paraId="4008A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9ED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Gordin Kopylov et al., 2022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792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6E2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C5B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 (0.00)</w:t>
            </w:r>
          </w:p>
        </w:tc>
      </w:tr>
      <w:tr w14:paraId="767D9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EDDC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Gómez et al., 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410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aryotype, FISH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5B9D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DEE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 (3.13)</w:t>
            </w:r>
          </w:p>
        </w:tc>
      </w:tr>
      <w:tr w14:paraId="3930D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6A7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Mosimann et al., 2014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A3D8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1B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2C1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 (0.00)</w:t>
            </w:r>
          </w:p>
        </w:tc>
      </w:tr>
      <w:tr w14:paraId="00D7B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2401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Gedikbaşı et al., 201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00D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43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FE4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 (8.33)</w:t>
            </w:r>
          </w:p>
        </w:tc>
      </w:tr>
      <w:tr w14:paraId="45D43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367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Paladini et al., 2000)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96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833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555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 (34.29)</w:t>
            </w:r>
          </w:p>
        </w:tc>
      </w:tr>
      <w:tr w14:paraId="11BE7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9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5720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(Axt-Fliedner et al., 2006)</w:t>
            </w:r>
          </w:p>
        </w:tc>
        <w:tc>
          <w:tcPr>
            <w:tcW w:w="21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21A9D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yoty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0D16C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25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E9968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 (60.00)</w:t>
            </w:r>
          </w:p>
        </w:tc>
      </w:tr>
    </w:tbl>
    <w:p w14:paraId="641D2A03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sectPr>
          <w:pgSz w:w="11906" w:h="16838"/>
          <w:pgMar w:top="1440" w:right="1803" w:bottom="1440" w:left="1803" w:header="851" w:footer="992" w:gutter="0"/>
          <w:cols w:space="0" w:num="1"/>
          <w:rtlGutter w:val="0"/>
          <w:docGrid w:type="lines" w:linePitch="319" w:charSpace="0"/>
        </w:sectPr>
      </w:pP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CM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chromosomal microarray analysis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FISH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fluorescence in situ hybridization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VS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ventricular septal defect</w:t>
      </w:r>
    </w:p>
    <w:p w14:paraId="531B8E2A">
      <w:pPr>
        <w:numPr>
          <w:ilvl w:val="0"/>
          <w:numId w:val="0"/>
        </w:num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table 2. Details of pathogenic/likely pathogenic CNVs in fetuses with isolated VSD</w:t>
      </w:r>
    </w:p>
    <w:tbl>
      <w:tblPr>
        <w:tblStyle w:val="6"/>
        <w:tblW w:w="1397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970"/>
        <w:gridCol w:w="623"/>
        <w:gridCol w:w="1150"/>
        <w:gridCol w:w="982"/>
        <w:gridCol w:w="1883"/>
        <w:gridCol w:w="755"/>
        <w:gridCol w:w="1341"/>
        <w:gridCol w:w="1138"/>
        <w:gridCol w:w="1808"/>
        <w:gridCol w:w="982"/>
        <w:gridCol w:w="1315"/>
      </w:tblGrid>
      <w:tr w14:paraId="5AEB52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2" w:hRule="atLeast"/>
          <w:jc w:val="center"/>
        </w:trPr>
        <w:tc>
          <w:tcPr>
            <w:tcW w:w="10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00ADE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References</w:t>
            </w:r>
          </w:p>
        </w:tc>
        <w:tc>
          <w:tcPr>
            <w:tcW w:w="9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CAB6E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A at diagnosis</w:t>
            </w:r>
          </w:p>
          <w:p w14:paraId="152DDD0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f VSD</w:t>
            </w:r>
          </w:p>
        </w:tc>
        <w:tc>
          <w:tcPr>
            <w:tcW w:w="6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0B53C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ize</w:t>
            </w:r>
          </w:p>
          <w:p w14:paraId="18B2EB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m)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5BB03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ther findings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7F0C5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Type of VSD</w:t>
            </w:r>
          </w:p>
        </w:tc>
        <w:tc>
          <w:tcPr>
            <w:tcW w:w="18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04F48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MA result/location</w:t>
            </w:r>
          </w:p>
        </w:tc>
        <w:tc>
          <w:tcPr>
            <w:tcW w:w="7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87B77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ize of CNV</w:t>
            </w:r>
          </w:p>
          <w:p w14:paraId="31E3042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b)</w:t>
            </w:r>
          </w:p>
        </w:tc>
        <w:tc>
          <w:tcPr>
            <w:tcW w:w="13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8D293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NV type</w:t>
            </w:r>
          </w:p>
        </w:tc>
        <w:tc>
          <w:tcPr>
            <w:tcW w:w="11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AADFF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lassification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D79FC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OMIM or corresponding disorder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623B1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Parental study</w:t>
            </w:r>
          </w:p>
        </w:tc>
        <w:tc>
          <w:tcPr>
            <w:tcW w:w="13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02741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utcome</w:t>
            </w:r>
          </w:p>
        </w:tc>
      </w:tr>
      <w:tr w14:paraId="2C7C7B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3E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Svirsky et al., 201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B6A1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A030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9CB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FFA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Muscula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C9B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Xp22.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619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3B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 (heterozygosis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2ED1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CFA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chthyosis, X-linke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829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80B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Live birth</w:t>
            </w:r>
          </w:p>
        </w:tc>
      </w:tr>
      <w:tr w14:paraId="54C4C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F1B08">
            <w:pPr>
              <w:widowControl/>
              <w:tabs>
                <w:tab w:val="left" w:pos="273"/>
              </w:tabs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67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5+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B0B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2B7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ypoplastic nasal bon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00F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544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  <w:t>arr[hg19]4p16.3p15.33(68345_14195870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DBE3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4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E49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8E1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FB1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Wolf-Hirschhor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A9A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125A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33107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AAF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2221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+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1A0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8D76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chogenic intracardiac focu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D3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5FB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[hg19]22q11.21q11.23(21465661_23810042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6398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30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E02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726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romosomal 22q11.2 deletion syndrome, dista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2AD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F5A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0B20C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2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591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99C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6+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BDB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5BA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LSV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3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62A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arr[hg19]11q24.2q25(126039017_134938470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DBE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F60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E9C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FE2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Jacobsen syndrome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F75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457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56889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F8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E54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+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2906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44F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37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2B2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rr[hg19] 22q11.21(18648866_21465662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3C75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84C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5B8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05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q11.2 dele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8B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37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75821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AB7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02D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7+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3B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BBF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64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D5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[hg19]1q21.1q21.2(146488131_147819294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30B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A1E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28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585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romosomal 1q21.1 duplica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DB9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ernally inherited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C6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180C7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FD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  <w:p w14:paraId="662195B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EE6F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3+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D8B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35F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oroid plexus cyst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D4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A9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rr[hg19] 16p13.11(15140210_16326223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57E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85A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334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3BF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p13.11 recurrent region (BP2-BP3)(includes MYH1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2E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F5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580DD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6CB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heng et al., 202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6D71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4+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EE4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F6D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3B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8E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[hg19] 22q11.21(18648855_21800471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C76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BAA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C1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E0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q11.2 dele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27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54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2583E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866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Vedel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5E9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6C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A3A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085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3B5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q23.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565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9BF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215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531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D, congenital diaphragmatic hernia and developmental dela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F7F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40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3DFAF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886F">
            <w:pPr>
              <w:widowControl/>
              <w:tabs>
                <w:tab w:val="left" w:pos="210"/>
              </w:tabs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Cai et al., 201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DAB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F5E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542D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D29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19D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[hg19]3q29(195743957-197386180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AF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CBCB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D1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CE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Chromosomal 3q29 microduplica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51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8E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4553B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C931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Fu et al., 20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BB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81E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AB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36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E09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q1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18636749_2180047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8A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F71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026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B9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q1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el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8A2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892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6FB1B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E7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Fu et al., 20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8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711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5B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CC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F7D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Xp2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31590547_3192377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E8A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5BF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B6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2C0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uchen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/Becke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uscular dystroph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80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D2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33870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6F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Fu et al., 20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F83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A2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99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37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C16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q35.1q35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186148866_18953934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A7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E0D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BF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6DF4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erminal 4q </w:t>
            </w:r>
          </w:p>
          <w:p w14:paraId="288DFA3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eletion </w:t>
            </w:r>
          </w:p>
          <w:p w14:paraId="3B0B24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6C8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F3A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Live birth; 1 year old at time of study; surgical repair at 1 month; n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dysmorphism</w:t>
            </w:r>
          </w:p>
        </w:tc>
      </w:tr>
      <w:tr w14:paraId="768032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C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Fu et al., 201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85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B6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D1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B7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484E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q3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138308948_14101864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C4E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F9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D7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74B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9q subtelomeric </w:t>
            </w:r>
          </w:p>
          <w:p w14:paraId="22D3675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eletion </w:t>
            </w:r>
          </w:p>
          <w:p w14:paraId="492B6B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EC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AD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7601D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5CD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Du et al., 201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CD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2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7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Broad thumbs and first toes, polydactylism, pulmonary fibrosi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41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629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[hg19]10q22.3(81298315-81422268)×3; arr [hg19]16p13.3(3793680-3998261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A06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12; 0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FCF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; 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C84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; 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BE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ubinste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ybi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5E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EB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  <w:t>Live birth</w:t>
            </w:r>
          </w:p>
        </w:tc>
      </w:tr>
      <w:tr w14:paraId="4BEBA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900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91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C0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951E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DF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arge perimembranou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61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5q33.2q35.2(1556069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73563033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FB9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7.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9B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8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29C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Ventricular septal defect 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; tetralogy of Fallot; hypothyroidism, congenital nongoitrous, 5; hypoplastic left heart syndrome 2; atrial septal defect 7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0B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7E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7B896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4E68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52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F0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3A1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27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2F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7q11.22(693563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9564376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554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55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2C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A81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osomal domin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n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etardation typ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AD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707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4A4C6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62C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45D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4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F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B54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all midmuscula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8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6p11.2(294285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190029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E82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9F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AA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7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p1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upli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C0B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9D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651CC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B589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40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A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8D3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D5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A7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6p12.2(217897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422637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0E4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44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D89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8C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p12.2 dele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CE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ern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65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44A78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99D0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A0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34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6B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44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DD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6p13.11(148929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6527659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F09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0E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C7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8D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p13.11 recurrent region (BP2-BP3)(includes MYH1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BC9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ern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B0D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7A065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C327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B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C0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D76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D6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B11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22q11.21(189194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800471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9B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7D8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A4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21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q11.2 dele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A00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29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0EF746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B3ED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5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65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805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B7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all midmuscula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D08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22q11.1q11.21(168888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8649190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010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250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E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81B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q11.21 recurrent (Cat eye syndrome) region (includes CECR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6D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0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0B6114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FD3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Maya et al., 202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88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41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B5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27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dmuscular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7FA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Xp22.33q28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5270560)×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0D5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49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osaic 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E2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EF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saic Turn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2E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1F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72793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C07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96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BA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B0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6D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C9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22q11.21(18889490-21811991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CBF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.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8E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3F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B7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q11.2 dele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98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26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394BA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713C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42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77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2C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78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79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3q21.33q31.3(70947451-90541300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9DD0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9.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1C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109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20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tial monosomy 13q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82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29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1B2D9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3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D0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F1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33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chogenic bowe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EA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5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22q11.21(18631364-21927646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894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.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15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71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CE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q11.2 dele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54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792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413D40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FC2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46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33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152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CE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0E4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2p13.33q11(173786-37869107)×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21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7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B2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B0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66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llister-Killia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BC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CE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469BA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AAA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99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4E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B6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ingle umbilical artery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F0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95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5p15.33p13.3(113576-33717880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B4B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.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C47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5F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80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i du chat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1B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64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567FA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EE4E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30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63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B9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B2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B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6p11.2(28807417-29032280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737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7D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22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C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16p11.2 microdeletion syndrome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38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FB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1836A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21D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Qiao et al., 202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D95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ED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D7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B7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78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8p23.3p23.2(17818-5387967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6AB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.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8CA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C45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A9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erminal 8p deletion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2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D0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</w:tr>
      <w:tr w14:paraId="5302CD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2C4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Lu et al., 202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FC6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0ED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5EB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F52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73F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2q13(1113825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3111856)×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C23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220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FB7C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Likely 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274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2q13 recurrent region (includes BCL2L11)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174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terna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F60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  <w:tr w14:paraId="0DB48D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565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Lu et al., 202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734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078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AF1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5C99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F1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4q32.1q35.2(156228522_190957460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D3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6BC7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E80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C245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arti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risom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 syndrom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410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 novo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0E05"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1047B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508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Lu et al., 202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127B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1F2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0221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28B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4720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6q16.3q21(104495018_112902562)×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98F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6706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uplic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E02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Likely pathogenic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4A5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arti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risom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3D2B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B5910"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TOP</w:t>
            </w:r>
          </w:p>
        </w:tc>
      </w:tr>
      <w:tr w14:paraId="225B6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0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3DA98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(Lu et al., 2024)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734792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6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7A7708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E16EA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A6BE3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6EFC5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rr16p13.12p13.11(14770632_16458424)×1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359B1B"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68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7A851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1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78D89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Pathogenic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10160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6p13.11 recurrent region (BP2-BP3) (includes MYH11)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17593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F5741A"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ve birth</w:t>
            </w:r>
          </w:p>
        </w:tc>
      </w:tr>
    </w:tbl>
    <w:p w14:paraId="015CD6CD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  <w:r>
        <w:rPr>
          <w:rFonts w:hint="eastAsia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CH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lang w:val="en-US" w:eastAsia="zh-CN"/>
        </w:rPr>
        <w:t xml:space="preserve">congenital heart disease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CM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, chromosomal microarray analysis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CN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copy number variation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GA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gestational age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NS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not stated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PLSVC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persistent left superior vena cava, TOP termination of pregnancy, </w:t>
      </w:r>
      <w:r>
        <w:rPr>
          <w:rFonts w:hint="default" w:ascii="Times New Roman Italic" w:hAnsi="Times New Roman Italic" w:eastAsia="宋体" w:cs="Times New Roman Italic"/>
          <w:i/>
          <w:iCs/>
          <w:color w:val="000000"/>
          <w:kern w:val="0"/>
          <w:sz w:val="18"/>
          <w:szCs w:val="18"/>
          <w:lang w:val="en-US" w:eastAsia="zh-CN"/>
        </w:rPr>
        <w:t>VSD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ventricular septal defect</w:t>
      </w:r>
    </w:p>
    <w:p w14:paraId="5CA761C4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Italic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wYzcyYjZmYWRmMmJjMTUzYTczYTU2MzQ5OGVmZDgifQ=="/>
  </w:docVars>
  <w:rsids>
    <w:rsidRoot w:val="BEAF3523"/>
    <w:rsid w:val="067FE5D5"/>
    <w:rsid w:val="07F9EFAC"/>
    <w:rsid w:val="0C3FA5D8"/>
    <w:rsid w:val="0DBF57C0"/>
    <w:rsid w:val="0E7D09DB"/>
    <w:rsid w:val="0F7B6348"/>
    <w:rsid w:val="0FAD68E3"/>
    <w:rsid w:val="0FDB004E"/>
    <w:rsid w:val="0FEF91E0"/>
    <w:rsid w:val="11C95F9C"/>
    <w:rsid w:val="12FF28D6"/>
    <w:rsid w:val="13515ADA"/>
    <w:rsid w:val="14F5B4D5"/>
    <w:rsid w:val="15D25FAF"/>
    <w:rsid w:val="19EFB024"/>
    <w:rsid w:val="1A584BDB"/>
    <w:rsid w:val="1B3AD6F7"/>
    <w:rsid w:val="1B49029B"/>
    <w:rsid w:val="1B732C86"/>
    <w:rsid w:val="1B7947C6"/>
    <w:rsid w:val="1B7F732F"/>
    <w:rsid w:val="1BDDD77C"/>
    <w:rsid w:val="1CA74E1C"/>
    <w:rsid w:val="1D8E70B7"/>
    <w:rsid w:val="1DCD86AA"/>
    <w:rsid w:val="1DD35E64"/>
    <w:rsid w:val="1DE72513"/>
    <w:rsid w:val="1E5F8C68"/>
    <w:rsid w:val="1EAF97E8"/>
    <w:rsid w:val="1EBFFE5F"/>
    <w:rsid w:val="1EEB6EE3"/>
    <w:rsid w:val="1F6C89D1"/>
    <w:rsid w:val="1FFDDB3F"/>
    <w:rsid w:val="21D74E7D"/>
    <w:rsid w:val="231E1073"/>
    <w:rsid w:val="23F723C0"/>
    <w:rsid w:val="26C72773"/>
    <w:rsid w:val="29DC74DC"/>
    <w:rsid w:val="2BFD82E7"/>
    <w:rsid w:val="2C705051"/>
    <w:rsid w:val="2D7DFAFD"/>
    <w:rsid w:val="2D8FAD5E"/>
    <w:rsid w:val="2E2DE6CB"/>
    <w:rsid w:val="2FAFE33E"/>
    <w:rsid w:val="2FDF6935"/>
    <w:rsid w:val="2FF529A1"/>
    <w:rsid w:val="31DEA035"/>
    <w:rsid w:val="33FB62A0"/>
    <w:rsid w:val="35B3AED1"/>
    <w:rsid w:val="36FDAFFD"/>
    <w:rsid w:val="373F03D7"/>
    <w:rsid w:val="376B49B1"/>
    <w:rsid w:val="37B97A02"/>
    <w:rsid w:val="37F9B27D"/>
    <w:rsid w:val="37FFB8C3"/>
    <w:rsid w:val="39AC1A90"/>
    <w:rsid w:val="3A6E0E27"/>
    <w:rsid w:val="3A97032B"/>
    <w:rsid w:val="3AA6A848"/>
    <w:rsid w:val="3AEDF4F5"/>
    <w:rsid w:val="3B35204B"/>
    <w:rsid w:val="3B3F8BAD"/>
    <w:rsid w:val="3B77CE4D"/>
    <w:rsid w:val="3BAF4921"/>
    <w:rsid w:val="3BB60570"/>
    <w:rsid w:val="3BF388B5"/>
    <w:rsid w:val="3BF64C54"/>
    <w:rsid w:val="3BF7D9F4"/>
    <w:rsid w:val="3D5D2B42"/>
    <w:rsid w:val="3D5E2EFA"/>
    <w:rsid w:val="3DBF9241"/>
    <w:rsid w:val="3DE7BF67"/>
    <w:rsid w:val="3DF1F34C"/>
    <w:rsid w:val="3DFE18A9"/>
    <w:rsid w:val="3DFF7F18"/>
    <w:rsid w:val="3E2FD6BD"/>
    <w:rsid w:val="3E8D72E5"/>
    <w:rsid w:val="3EBC28B7"/>
    <w:rsid w:val="3EDF333D"/>
    <w:rsid w:val="3EF09DE5"/>
    <w:rsid w:val="3EF66B6E"/>
    <w:rsid w:val="3EFEABA2"/>
    <w:rsid w:val="3F1F7503"/>
    <w:rsid w:val="3F296D85"/>
    <w:rsid w:val="3F37625A"/>
    <w:rsid w:val="3F3B899B"/>
    <w:rsid w:val="3F3F58D5"/>
    <w:rsid w:val="3F5D26A5"/>
    <w:rsid w:val="3F81BA80"/>
    <w:rsid w:val="3F97C9F9"/>
    <w:rsid w:val="3F9CBD49"/>
    <w:rsid w:val="3F9FAACC"/>
    <w:rsid w:val="3FA6034B"/>
    <w:rsid w:val="3FD356CB"/>
    <w:rsid w:val="3FDD5D96"/>
    <w:rsid w:val="3FDDA9B3"/>
    <w:rsid w:val="3FDFD53F"/>
    <w:rsid w:val="3FEFB26D"/>
    <w:rsid w:val="3FF21A08"/>
    <w:rsid w:val="3FF71F3E"/>
    <w:rsid w:val="3FF7958F"/>
    <w:rsid w:val="3FF79986"/>
    <w:rsid w:val="3FFC87B7"/>
    <w:rsid w:val="3FFD1834"/>
    <w:rsid w:val="3FFEDB28"/>
    <w:rsid w:val="3FFF30D9"/>
    <w:rsid w:val="3FFF7261"/>
    <w:rsid w:val="3FFFA244"/>
    <w:rsid w:val="436FCE4C"/>
    <w:rsid w:val="44F55884"/>
    <w:rsid w:val="4659EBA6"/>
    <w:rsid w:val="46F98F46"/>
    <w:rsid w:val="4756F3D5"/>
    <w:rsid w:val="47B7F46D"/>
    <w:rsid w:val="47BD9B18"/>
    <w:rsid w:val="47FF56EE"/>
    <w:rsid w:val="47FFFC4C"/>
    <w:rsid w:val="4A3F1E22"/>
    <w:rsid w:val="4B3F6129"/>
    <w:rsid w:val="4B3FF9AB"/>
    <w:rsid w:val="4BF772C6"/>
    <w:rsid w:val="4DCDEBBB"/>
    <w:rsid w:val="4DE7409A"/>
    <w:rsid w:val="4ED7BD35"/>
    <w:rsid w:val="4EF9DAB3"/>
    <w:rsid w:val="4F37FC9F"/>
    <w:rsid w:val="4F4EA4FA"/>
    <w:rsid w:val="4F774BFB"/>
    <w:rsid w:val="4FAFC0EE"/>
    <w:rsid w:val="4FEA641A"/>
    <w:rsid w:val="4FEFDF44"/>
    <w:rsid w:val="4FFF3316"/>
    <w:rsid w:val="51EF1332"/>
    <w:rsid w:val="51FDFEBC"/>
    <w:rsid w:val="52DFDDFE"/>
    <w:rsid w:val="55794A61"/>
    <w:rsid w:val="55EFDEF7"/>
    <w:rsid w:val="56EF2441"/>
    <w:rsid w:val="56FDB034"/>
    <w:rsid w:val="575ED963"/>
    <w:rsid w:val="5773560B"/>
    <w:rsid w:val="57737A6C"/>
    <w:rsid w:val="57BD1736"/>
    <w:rsid w:val="57BF7A22"/>
    <w:rsid w:val="57C416A7"/>
    <w:rsid w:val="57EF8A53"/>
    <w:rsid w:val="57FA86D6"/>
    <w:rsid w:val="57FF95C3"/>
    <w:rsid w:val="597F8060"/>
    <w:rsid w:val="5A7C10B9"/>
    <w:rsid w:val="5A7F8A56"/>
    <w:rsid w:val="5ADF1D40"/>
    <w:rsid w:val="5B5F701C"/>
    <w:rsid w:val="5B6F42CB"/>
    <w:rsid w:val="5B77DD74"/>
    <w:rsid w:val="5BDC2187"/>
    <w:rsid w:val="5D011713"/>
    <w:rsid w:val="5D3F1E3D"/>
    <w:rsid w:val="5DAF6A45"/>
    <w:rsid w:val="5DDF0CD7"/>
    <w:rsid w:val="5DE80F1D"/>
    <w:rsid w:val="5DEFF2B1"/>
    <w:rsid w:val="5E2F4C57"/>
    <w:rsid w:val="5E893D30"/>
    <w:rsid w:val="5ED7E0DF"/>
    <w:rsid w:val="5EDF5ACD"/>
    <w:rsid w:val="5EE71459"/>
    <w:rsid w:val="5EEB119D"/>
    <w:rsid w:val="5EED346A"/>
    <w:rsid w:val="5EEFB3A5"/>
    <w:rsid w:val="5EEFEBB7"/>
    <w:rsid w:val="5EF7DEDC"/>
    <w:rsid w:val="5EF7EA6C"/>
    <w:rsid w:val="5EF96204"/>
    <w:rsid w:val="5EFF580A"/>
    <w:rsid w:val="5F2B529F"/>
    <w:rsid w:val="5F3F11AC"/>
    <w:rsid w:val="5F5F9D06"/>
    <w:rsid w:val="5F7B9DD2"/>
    <w:rsid w:val="5F7CD2F3"/>
    <w:rsid w:val="5F7F5BF4"/>
    <w:rsid w:val="5F87D599"/>
    <w:rsid w:val="5FBF25F1"/>
    <w:rsid w:val="5FD1CD0E"/>
    <w:rsid w:val="5FD7B7A7"/>
    <w:rsid w:val="5FDF8DB0"/>
    <w:rsid w:val="5FEBF485"/>
    <w:rsid w:val="5FED365E"/>
    <w:rsid w:val="5FEE6FEC"/>
    <w:rsid w:val="5FF5C153"/>
    <w:rsid w:val="5FFA8896"/>
    <w:rsid w:val="5FFE56BC"/>
    <w:rsid w:val="5FFF30E6"/>
    <w:rsid w:val="5FFFE5C2"/>
    <w:rsid w:val="5FFFFE92"/>
    <w:rsid w:val="617F30CB"/>
    <w:rsid w:val="62F5659A"/>
    <w:rsid w:val="63EDF788"/>
    <w:rsid w:val="63FE2A7B"/>
    <w:rsid w:val="63FF2AD1"/>
    <w:rsid w:val="64FF2EDF"/>
    <w:rsid w:val="66275AC4"/>
    <w:rsid w:val="67BFD56B"/>
    <w:rsid w:val="67FBC29E"/>
    <w:rsid w:val="689FA4F6"/>
    <w:rsid w:val="68FE5203"/>
    <w:rsid w:val="695DF36F"/>
    <w:rsid w:val="69B34EA9"/>
    <w:rsid w:val="69EB6788"/>
    <w:rsid w:val="6A016C65"/>
    <w:rsid w:val="6A698CE4"/>
    <w:rsid w:val="6AFFBDBE"/>
    <w:rsid w:val="6B1F8176"/>
    <w:rsid w:val="6B7B4F19"/>
    <w:rsid w:val="6B7E4F68"/>
    <w:rsid w:val="6B972C3D"/>
    <w:rsid w:val="6BBDF7E1"/>
    <w:rsid w:val="6BCB6515"/>
    <w:rsid w:val="6BE756D2"/>
    <w:rsid w:val="6BFB4683"/>
    <w:rsid w:val="6BFE622B"/>
    <w:rsid w:val="6CE646EF"/>
    <w:rsid w:val="6CF713BF"/>
    <w:rsid w:val="6D217CEF"/>
    <w:rsid w:val="6DB9605E"/>
    <w:rsid w:val="6DBF690B"/>
    <w:rsid w:val="6DDA5942"/>
    <w:rsid w:val="6DE53E47"/>
    <w:rsid w:val="6DF953B8"/>
    <w:rsid w:val="6E1F917C"/>
    <w:rsid w:val="6EE23268"/>
    <w:rsid w:val="6EFC89A4"/>
    <w:rsid w:val="6EFEE3E3"/>
    <w:rsid w:val="6EFF981C"/>
    <w:rsid w:val="6F559DB5"/>
    <w:rsid w:val="6F5E87DB"/>
    <w:rsid w:val="6F6F056D"/>
    <w:rsid w:val="6F743405"/>
    <w:rsid w:val="6F79750C"/>
    <w:rsid w:val="6F7F4144"/>
    <w:rsid w:val="6FA7586B"/>
    <w:rsid w:val="6FBF0464"/>
    <w:rsid w:val="6FBF2919"/>
    <w:rsid w:val="6FBFC857"/>
    <w:rsid w:val="6FCF1809"/>
    <w:rsid w:val="6FD3184F"/>
    <w:rsid w:val="6FDFF07A"/>
    <w:rsid w:val="6FEB53E3"/>
    <w:rsid w:val="6FEE1B12"/>
    <w:rsid w:val="6FEE67FD"/>
    <w:rsid w:val="6FEEF5EC"/>
    <w:rsid w:val="6FF5EA22"/>
    <w:rsid w:val="6FF8F19C"/>
    <w:rsid w:val="6FFAC8D6"/>
    <w:rsid w:val="6FFB13D1"/>
    <w:rsid w:val="6FFBEABA"/>
    <w:rsid w:val="6FFF2A2A"/>
    <w:rsid w:val="6FFF9A86"/>
    <w:rsid w:val="6FFFBE05"/>
    <w:rsid w:val="71BD696F"/>
    <w:rsid w:val="71DFD362"/>
    <w:rsid w:val="71FF93CC"/>
    <w:rsid w:val="723F9F09"/>
    <w:rsid w:val="72F416C1"/>
    <w:rsid w:val="72FB0E33"/>
    <w:rsid w:val="72FF9184"/>
    <w:rsid w:val="737F8D3C"/>
    <w:rsid w:val="73AB7BFA"/>
    <w:rsid w:val="73BD03B9"/>
    <w:rsid w:val="73D6E1CC"/>
    <w:rsid w:val="74FEB55B"/>
    <w:rsid w:val="74FEF34C"/>
    <w:rsid w:val="74FF9579"/>
    <w:rsid w:val="755F7522"/>
    <w:rsid w:val="75BD0910"/>
    <w:rsid w:val="75BFB3A8"/>
    <w:rsid w:val="75CDB0B1"/>
    <w:rsid w:val="75EE9A3A"/>
    <w:rsid w:val="75EF29FB"/>
    <w:rsid w:val="75EF470C"/>
    <w:rsid w:val="75FDDB99"/>
    <w:rsid w:val="767F83B1"/>
    <w:rsid w:val="769E77F8"/>
    <w:rsid w:val="76DD40F0"/>
    <w:rsid w:val="773BCF36"/>
    <w:rsid w:val="77562474"/>
    <w:rsid w:val="7777ECEA"/>
    <w:rsid w:val="77ACCC24"/>
    <w:rsid w:val="77B7F64D"/>
    <w:rsid w:val="77BB4D89"/>
    <w:rsid w:val="77C5E7F8"/>
    <w:rsid w:val="77C7A10F"/>
    <w:rsid w:val="77C93DF4"/>
    <w:rsid w:val="77D61616"/>
    <w:rsid w:val="77D75B12"/>
    <w:rsid w:val="77DB9444"/>
    <w:rsid w:val="77DD4611"/>
    <w:rsid w:val="77DEFDC0"/>
    <w:rsid w:val="77E1E2B3"/>
    <w:rsid w:val="77E5251C"/>
    <w:rsid w:val="77EF1D5D"/>
    <w:rsid w:val="77EFF9C9"/>
    <w:rsid w:val="77F3BC6C"/>
    <w:rsid w:val="77F8CA7A"/>
    <w:rsid w:val="77FA2F86"/>
    <w:rsid w:val="77FA348E"/>
    <w:rsid w:val="77FAC388"/>
    <w:rsid w:val="77FC6690"/>
    <w:rsid w:val="77FE9FBA"/>
    <w:rsid w:val="77FFF269"/>
    <w:rsid w:val="78BDB474"/>
    <w:rsid w:val="78DEA1E6"/>
    <w:rsid w:val="78FB2B4A"/>
    <w:rsid w:val="7963C0BF"/>
    <w:rsid w:val="798ED903"/>
    <w:rsid w:val="799D7760"/>
    <w:rsid w:val="79C9BA7D"/>
    <w:rsid w:val="79D368F6"/>
    <w:rsid w:val="79F5F6C2"/>
    <w:rsid w:val="79F99454"/>
    <w:rsid w:val="7A68B910"/>
    <w:rsid w:val="7A7F4C99"/>
    <w:rsid w:val="7ADBE0BC"/>
    <w:rsid w:val="7AFA2ACE"/>
    <w:rsid w:val="7AFE6A6A"/>
    <w:rsid w:val="7B7D9CAA"/>
    <w:rsid w:val="7BBF516A"/>
    <w:rsid w:val="7BC58BD4"/>
    <w:rsid w:val="7BD713BE"/>
    <w:rsid w:val="7BE6E600"/>
    <w:rsid w:val="7BE72EB3"/>
    <w:rsid w:val="7BE7D489"/>
    <w:rsid w:val="7BE80579"/>
    <w:rsid w:val="7BF273CE"/>
    <w:rsid w:val="7BF396AA"/>
    <w:rsid w:val="7BF761A3"/>
    <w:rsid w:val="7BFBF502"/>
    <w:rsid w:val="7BFF0071"/>
    <w:rsid w:val="7BFF3D99"/>
    <w:rsid w:val="7BFFC196"/>
    <w:rsid w:val="7C7B15B4"/>
    <w:rsid w:val="7C7FE0B4"/>
    <w:rsid w:val="7C956FF9"/>
    <w:rsid w:val="7CDD74AA"/>
    <w:rsid w:val="7CEE58FB"/>
    <w:rsid w:val="7CF7410B"/>
    <w:rsid w:val="7CFBC17B"/>
    <w:rsid w:val="7CFF4DC5"/>
    <w:rsid w:val="7CFF6019"/>
    <w:rsid w:val="7D7F0EBE"/>
    <w:rsid w:val="7D7F9D32"/>
    <w:rsid w:val="7D7FAB3D"/>
    <w:rsid w:val="7DBEE69F"/>
    <w:rsid w:val="7DCF219B"/>
    <w:rsid w:val="7DD717E7"/>
    <w:rsid w:val="7DDA18BD"/>
    <w:rsid w:val="7DDE9BD3"/>
    <w:rsid w:val="7DE79773"/>
    <w:rsid w:val="7DEB5898"/>
    <w:rsid w:val="7DEDAAA9"/>
    <w:rsid w:val="7DF34106"/>
    <w:rsid w:val="7DFB19BD"/>
    <w:rsid w:val="7DFB8619"/>
    <w:rsid w:val="7DFE8093"/>
    <w:rsid w:val="7DFEB72A"/>
    <w:rsid w:val="7DFFF404"/>
    <w:rsid w:val="7E280D9F"/>
    <w:rsid w:val="7E3B4DF5"/>
    <w:rsid w:val="7EAF72F6"/>
    <w:rsid w:val="7EBCFA1C"/>
    <w:rsid w:val="7EBF957D"/>
    <w:rsid w:val="7ECE8185"/>
    <w:rsid w:val="7ECFEC23"/>
    <w:rsid w:val="7ED78597"/>
    <w:rsid w:val="7EDDCE71"/>
    <w:rsid w:val="7EE3AE0B"/>
    <w:rsid w:val="7EEB5F5D"/>
    <w:rsid w:val="7EF7F6A2"/>
    <w:rsid w:val="7EFFA2D0"/>
    <w:rsid w:val="7EFFCCD7"/>
    <w:rsid w:val="7F5858F5"/>
    <w:rsid w:val="7F5B3FFA"/>
    <w:rsid w:val="7F5BC069"/>
    <w:rsid w:val="7F628BD3"/>
    <w:rsid w:val="7F6DD137"/>
    <w:rsid w:val="7F6E3AE0"/>
    <w:rsid w:val="7F6F0323"/>
    <w:rsid w:val="7F7B045B"/>
    <w:rsid w:val="7F7B3E80"/>
    <w:rsid w:val="7F7E3249"/>
    <w:rsid w:val="7F7E50B0"/>
    <w:rsid w:val="7F7EFCAF"/>
    <w:rsid w:val="7F7F5223"/>
    <w:rsid w:val="7F7F5911"/>
    <w:rsid w:val="7F7F7376"/>
    <w:rsid w:val="7F7FF1BB"/>
    <w:rsid w:val="7F8DAB1E"/>
    <w:rsid w:val="7F9D4103"/>
    <w:rsid w:val="7F9DCE40"/>
    <w:rsid w:val="7F9F4B53"/>
    <w:rsid w:val="7FA7C425"/>
    <w:rsid w:val="7FABDF7F"/>
    <w:rsid w:val="7FB35347"/>
    <w:rsid w:val="7FB6B36F"/>
    <w:rsid w:val="7FBBDD13"/>
    <w:rsid w:val="7FBE3539"/>
    <w:rsid w:val="7FBF2E18"/>
    <w:rsid w:val="7FBF4872"/>
    <w:rsid w:val="7FBFCB55"/>
    <w:rsid w:val="7FC98239"/>
    <w:rsid w:val="7FD3C9A8"/>
    <w:rsid w:val="7FD7071D"/>
    <w:rsid w:val="7FDD95F9"/>
    <w:rsid w:val="7FDE19AB"/>
    <w:rsid w:val="7FDE314C"/>
    <w:rsid w:val="7FDFCFCC"/>
    <w:rsid w:val="7FDFDE6D"/>
    <w:rsid w:val="7FE55010"/>
    <w:rsid w:val="7FE7A45D"/>
    <w:rsid w:val="7FED4C93"/>
    <w:rsid w:val="7FEE59D7"/>
    <w:rsid w:val="7FF2A287"/>
    <w:rsid w:val="7FF32A8F"/>
    <w:rsid w:val="7FF55088"/>
    <w:rsid w:val="7FF73004"/>
    <w:rsid w:val="7FF941AA"/>
    <w:rsid w:val="7FFBEEE9"/>
    <w:rsid w:val="7FFC0AF0"/>
    <w:rsid w:val="7FFC31C1"/>
    <w:rsid w:val="7FFC3EAE"/>
    <w:rsid w:val="7FFC65B5"/>
    <w:rsid w:val="7FFD2C83"/>
    <w:rsid w:val="7FFD3AA5"/>
    <w:rsid w:val="7FFDE337"/>
    <w:rsid w:val="7FFE6F36"/>
    <w:rsid w:val="7FFE75B6"/>
    <w:rsid w:val="7FFF3CBF"/>
    <w:rsid w:val="86BF95C8"/>
    <w:rsid w:val="8A7E68B2"/>
    <w:rsid w:val="8AF92A3B"/>
    <w:rsid w:val="8BA3FC62"/>
    <w:rsid w:val="8D77F849"/>
    <w:rsid w:val="8F6F4550"/>
    <w:rsid w:val="91FEB521"/>
    <w:rsid w:val="92FF4D5B"/>
    <w:rsid w:val="976F08F3"/>
    <w:rsid w:val="977D927E"/>
    <w:rsid w:val="97BDA213"/>
    <w:rsid w:val="97F0B626"/>
    <w:rsid w:val="99E795A5"/>
    <w:rsid w:val="99F7C0CC"/>
    <w:rsid w:val="9BFFB7BC"/>
    <w:rsid w:val="9BFFC686"/>
    <w:rsid w:val="9CFFA51B"/>
    <w:rsid w:val="9DB6EF8F"/>
    <w:rsid w:val="9DDEE935"/>
    <w:rsid w:val="9ECBEF8B"/>
    <w:rsid w:val="9ECF2848"/>
    <w:rsid w:val="9EEF2263"/>
    <w:rsid w:val="9EFFE2FE"/>
    <w:rsid w:val="9F5E3458"/>
    <w:rsid w:val="9F71FBA3"/>
    <w:rsid w:val="9FB997FA"/>
    <w:rsid w:val="9FF70C8B"/>
    <w:rsid w:val="9FFE4A34"/>
    <w:rsid w:val="9FFEAAC9"/>
    <w:rsid w:val="A1FAC9A5"/>
    <w:rsid w:val="A6757C9B"/>
    <w:rsid w:val="A6FFB649"/>
    <w:rsid w:val="A7AD85AF"/>
    <w:rsid w:val="A7BF9E29"/>
    <w:rsid w:val="A8FF1A73"/>
    <w:rsid w:val="ABAE8454"/>
    <w:rsid w:val="ABAF97F6"/>
    <w:rsid w:val="ABFD052C"/>
    <w:rsid w:val="AD2B2181"/>
    <w:rsid w:val="ADF7DAE0"/>
    <w:rsid w:val="AF7B689F"/>
    <w:rsid w:val="AFBDA875"/>
    <w:rsid w:val="AFF77B34"/>
    <w:rsid w:val="AFFF1AB2"/>
    <w:rsid w:val="AFFFFB70"/>
    <w:rsid w:val="B29F1B7C"/>
    <w:rsid w:val="B2FF4E0E"/>
    <w:rsid w:val="B3FD0093"/>
    <w:rsid w:val="B56FD979"/>
    <w:rsid w:val="B5EE958A"/>
    <w:rsid w:val="B5FF099F"/>
    <w:rsid w:val="B74F3DD2"/>
    <w:rsid w:val="B77F2F36"/>
    <w:rsid w:val="B77FD3CB"/>
    <w:rsid w:val="B77FDD54"/>
    <w:rsid w:val="B7EF24A0"/>
    <w:rsid w:val="B7F50F0F"/>
    <w:rsid w:val="B85F4F37"/>
    <w:rsid w:val="B9B76DEC"/>
    <w:rsid w:val="B9EEE53B"/>
    <w:rsid w:val="B9EF8901"/>
    <w:rsid w:val="BA7D3294"/>
    <w:rsid w:val="BAADA804"/>
    <w:rsid w:val="BAF79F7C"/>
    <w:rsid w:val="BAFF6EA3"/>
    <w:rsid w:val="BB9B4231"/>
    <w:rsid w:val="BBAF91FA"/>
    <w:rsid w:val="BBD38CF3"/>
    <w:rsid w:val="BBDFEF51"/>
    <w:rsid w:val="BBFB65BA"/>
    <w:rsid w:val="BC8E7FB6"/>
    <w:rsid w:val="BD6C46BB"/>
    <w:rsid w:val="BD7D7C0B"/>
    <w:rsid w:val="BD7FDC8D"/>
    <w:rsid w:val="BDBF7C41"/>
    <w:rsid w:val="BDFB86FA"/>
    <w:rsid w:val="BDFE9B86"/>
    <w:rsid w:val="BDFF05D0"/>
    <w:rsid w:val="BDFF166A"/>
    <w:rsid w:val="BE7721DB"/>
    <w:rsid w:val="BE9F33EF"/>
    <w:rsid w:val="BEAF3523"/>
    <w:rsid w:val="BEBFDD82"/>
    <w:rsid w:val="BED706ED"/>
    <w:rsid w:val="BED7AFE8"/>
    <w:rsid w:val="BEF69BC5"/>
    <w:rsid w:val="BEFA587A"/>
    <w:rsid w:val="BEFB8569"/>
    <w:rsid w:val="BEFF7C51"/>
    <w:rsid w:val="BF3AEAAB"/>
    <w:rsid w:val="BF3E9488"/>
    <w:rsid w:val="BF774D8D"/>
    <w:rsid w:val="BF7F1487"/>
    <w:rsid w:val="BF7F420A"/>
    <w:rsid w:val="BFAD176F"/>
    <w:rsid w:val="BFBDF67D"/>
    <w:rsid w:val="BFBFBFEE"/>
    <w:rsid w:val="BFCEF1B1"/>
    <w:rsid w:val="BFD7AAA2"/>
    <w:rsid w:val="BFDB1EEE"/>
    <w:rsid w:val="BFDE1043"/>
    <w:rsid w:val="BFDFCE72"/>
    <w:rsid w:val="BFE78BBF"/>
    <w:rsid w:val="BFE9CC11"/>
    <w:rsid w:val="BFEE9146"/>
    <w:rsid w:val="BFEF8ADC"/>
    <w:rsid w:val="BFF5E6CD"/>
    <w:rsid w:val="BFFD2DC0"/>
    <w:rsid w:val="BFFE9377"/>
    <w:rsid w:val="BFFECABE"/>
    <w:rsid w:val="BFFF0785"/>
    <w:rsid w:val="C4F6AA6F"/>
    <w:rsid w:val="C7F7F043"/>
    <w:rsid w:val="C8EC318A"/>
    <w:rsid w:val="CCE76EA0"/>
    <w:rsid w:val="CEBD5F41"/>
    <w:rsid w:val="CEF93507"/>
    <w:rsid w:val="CF8ED92E"/>
    <w:rsid w:val="CFAF9AEF"/>
    <w:rsid w:val="CFD590F1"/>
    <w:rsid w:val="CFDC9ECD"/>
    <w:rsid w:val="CFDCD0FA"/>
    <w:rsid w:val="CFDE9B2D"/>
    <w:rsid w:val="CFEDFBA4"/>
    <w:rsid w:val="CFF726D1"/>
    <w:rsid w:val="CFFDEB4C"/>
    <w:rsid w:val="CFFF2248"/>
    <w:rsid w:val="CFFF8F48"/>
    <w:rsid w:val="D2F5759D"/>
    <w:rsid w:val="D2FF5E6F"/>
    <w:rsid w:val="D2FF755A"/>
    <w:rsid w:val="D31FDE61"/>
    <w:rsid w:val="D47AB3A4"/>
    <w:rsid w:val="D5FD9A0D"/>
    <w:rsid w:val="D5FEC373"/>
    <w:rsid w:val="D6B6DC61"/>
    <w:rsid w:val="D6D5EC6C"/>
    <w:rsid w:val="D6F5079D"/>
    <w:rsid w:val="D77FBBF1"/>
    <w:rsid w:val="D7BFB316"/>
    <w:rsid w:val="D7FDD877"/>
    <w:rsid w:val="D89FB88F"/>
    <w:rsid w:val="D9DDA252"/>
    <w:rsid w:val="D9ED250D"/>
    <w:rsid w:val="D9EF514A"/>
    <w:rsid w:val="DAED0640"/>
    <w:rsid w:val="DAFF17CC"/>
    <w:rsid w:val="DB1F0529"/>
    <w:rsid w:val="DB7F2779"/>
    <w:rsid w:val="DBAA1B00"/>
    <w:rsid w:val="DBAB986C"/>
    <w:rsid w:val="DBAE32A3"/>
    <w:rsid w:val="DBBF1B79"/>
    <w:rsid w:val="DBDD3233"/>
    <w:rsid w:val="DBE71CB9"/>
    <w:rsid w:val="DBFEB176"/>
    <w:rsid w:val="DBFFC6B2"/>
    <w:rsid w:val="DCF31E03"/>
    <w:rsid w:val="DD96B8F7"/>
    <w:rsid w:val="DD97035D"/>
    <w:rsid w:val="DDAFEF70"/>
    <w:rsid w:val="DDBE6CDE"/>
    <w:rsid w:val="DDBF307D"/>
    <w:rsid w:val="DDBFC95B"/>
    <w:rsid w:val="DDD6E227"/>
    <w:rsid w:val="DDDF59C5"/>
    <w:rsid w:val="DDF75F25"/>
    <w:rsid w:val="DDF77BDC"/>
    <w:rsid w:val="DDF7931B"/>
    <w:rsid w:val="DDFF14D9"/>
    <w:rsid w:val="DEB50DB7"/>
    <w:rsid w:val="DEBFE945"/>
    <w:rsid w:val="DEF75FD9"/>
    <w:rsid w:val="DEFDCDEE"/>
    <w:rsid w:val="DEFF6BDD"/>
    <w:rsid w:val="DF2613B7"/>
    <w:rsid w:val="DF3771FC"/>
    <w:rsid w:val="DF4FE664"/>
    <w:rsid w:val="DF772AB9"/>
    <w:rsid w:val="DF7730F3"/>
    <w:rsid w:val="DF7C14B1"/>
    <w:rsid w:val="DF7F42CA"/>
    <w:rsid w:val="DF9B01E1"/>
    <w:rsid w:val="DFAF157D"/>
    <w:rsid w:val="DFB79A4E"/>
    <w:rsid w:val="DFCC7F75"/>
    <w:rsid w:val="DFD1C3C5"/>
    <w:rsid w:val="DFD7A5F6"/>
    <w:rsid w:val="DFD7DD16"/>
    <w:rsid w:val="DFDB2743"/>
    <w:rsid w:val="DFDD3A9C"/>
    <w:rsid w:val="DFDF4C3B"/>
    <w:rsid w:val="DFE35F97"/>
    <w:rsid w:val="DFEE1B20"/>
    <w:rsid w:val="DFEF0533"/>
    <w:rsid w:val="DFEF3628"/>
    <w:rsid w:val="DFEF3AAB"/>
    <w:rsid w:val="DFFBF542"/>
    <w:rsid w:val="DFFD5809"/>
    <w:rsid w:val="DFFE85DE"/>
    <w:rsid w:val="DFFE91C2"/>
    <w:rsid w:val="DFFF9B6C"/>
    <w:rsid w:val="E3F92883"/>
    <w:rsid w:val="E5FBF075"/>
    <w:rsid w:val="E7BF2BBA"/>
    <w:rsid w:val="E7CB867A"/>
    <w:rsid w:val="E7DD57F4"/>
    <w:rsid w:val="E7EB85E9"/>
    <w:rsid w:val="E87CD60F"/>
    <w:rsid w:val="E8FBC500"/>
    <w:rsid w:val="E91DB0E6"/>
    <w:rsid w:val="EA651C87"/>
    <w:rsid w:val="EB4768DD"/>
    <w:rsid w:val="EB7F39FA"/>
    <w:rsid w:val="EBB720A0"/>
    <w:rsid w:val="EBDF49BC"/>
    <w:rsid w:val="EBEDCC70"/>
    <w:rsid w:val="EBEFFA16"/>
    <w:rsid w:val="EBF9D517"/>
    <w:rsid w:val="ECB69528"/>
    <w:rsid w:val="ED5DF851"/>
    <w:rsid w:val="ED6B25E3"/>
    <w:rsid w:val="ED7B92C8"/>
    <w:rsid w:val="ED9B84FC"/>
    <w:rsid w:val="EDAE4007"/>
    <w:rsid w:val="EDBF8D2A"/>
    <w:rsid w:val="EDCF8A7F"/>
    <w:rsid w:val="EDEF4A8E"/>
    <w:rsid w:val="EDEFA96F"/>
    <w:rsid w:val="EDFDF2F4"/>
    <w:rsid w:val="EDFEA647"/>
    <w:rsid w:val="EE5728D5"/>
    <w:rsid w:val="EECF17B5"/>
    <w:rsid w:val="EEE7F23A"/>
    <w:rsid w:val="EEF755C0"/>
    <w:rsid w:val="EEF76E97"/>
    <w:rsid w:val="EFB73A3D"/>
    <w:rsid w:val="EFB91686"/>
    <w:rsid w:val="EFCB9162"/>
    <w:rsid w:val="EFCBCC92"/>
    <w:rsid w:val="EFCD0F7F"/>
    <w:rsid w:val="EFDF073F"/>
    <w:rsid w:val="EFE89F3A"/>
    <w:rsid w:val="EFEBA888"/>
    <w:rsid w:val="EFEE5960"/>
    <w:rsid w:val="EFF01713"/>
    <w:rsid w:val="EFFB7808"/>
    <w:rsid w:val="EFFF43F8"/>
    <w:rsid w:val="EFFF6A02"/>
    <w:rsid w:val="F17F94F9"/>
    <w:rsid w:val="F1BB9538"/>
    <w:rsid w:val="F1DEA751"/>
    <w:rsid w:val="F27FBED9"/>
    <w:rsid w:val="F2BF587D"/>
    <w:rsid w:val="F31B321F"/>
    <w:rsid w:val="F33B6512"/>
    <w:rsid w:val="F37FD045"/>
    <w:rsid w:val="F3BDC200"/>
    <w:rsid w:val="F3BF231B"/>
    <w:rsid w:val="F3DB6BD2"/>
    <w:rsid w:val="F3DE61AA"/>
    <w:rsid w:val="F3DF6A07"/>
    <w:rsid w:val="F3FF0512"/>
    <w:rsid w:val="F3FF213A"/>
    <w:rsid w:val="F3FF29EA"/>
    <w:rsid w:val="F3FF5687"/>
    <w:rsid w:val="F3FF8FF8"/>
    <w:rsid w:val="F42F41D6"/>
    <w:rsid w:val="F4BF664A"/>
    <w:rsid w:val="F5BA0E7F"/>
    <w:rsid w:val="F5BC462C"/>
    <w:rsid w:val="F5C6833E"/>
    <w:rsid w:val="F5CE853B"/>
    <w:rsid w:val="F5F6B8E1"/>
    <w:rsid w:val="F5FFB668"/>
    <w:rsid w:val="F679BF34"/>
    <w:rsid w:val="F68D9CEC"/>
    <w:rsid w:val="F6EDB69C"/>
    <w:rsid w:val="F71FF352"/>
    <w:rsid w:val="F72D36EC"/>
    <w:rsid w:val="F73DDC11"/>
    <w:rsid w:val="F7590F88"/>
    <w:rsid w:val="F77F5C3E"/>
    <w:rsid w:val="F77F8D1E"/>
    <w:rsid w:val="F785A9D0"/>
    <w:rsid w:val="F7B19D89"/>
    <w:rsid w:val="F7B62E17"/>
    <w:rsid w:val="F7BEA915"/>
    <w:rsid w:val="F7BFE6B9"/>
    <w:rsid w:val="F7CDAFE1"/>
    <w:rsid w:val="F7DD7FE9"/>
    <w:rsid w:val="F7E6A630"/>
    <w:rsid w:val="F7E7D787"/>
    <w:rsid w:val="F7EA67F8"/>
    <w:rsid w:val="F7EC6105"/>
    <w:rsid w:val="F7EDF638"/>
    <w:rsid w:val="F7FBE9A2"/>
    <w:rsid w:val="F7FC63CC"/>
    <w:rsid w:val="F7FF4196"/>
    <w:rsid w:val="F8BF6C10"/>
    <w:rsid w:val="F9442032"/>
    <w:rsid w:val="F94A7F79"/>
    <w:rsid w:val="F9B778C4"/>
    <w:rsid w:val="F9BF9C60"/>
    <w:rsid w:val="F9DF4EAA"/>
    <w:rsid w:val="F9EFEDA7"/>
    <w:rsid w:val="F9FECF7F"/>
    <w:rsid w:val="F9FED020"/>
    <w:rsid w:val="FA3FC85E"/>
    <w:rsid w:val="FA5D1BD7"/>
    <w:rsid w:val="FABFBA35"/>
    <w:rsid w:val="FABFC882"/>
    <w:rsid w:val="FAFD5899"/>
    <w:rsid w:val="FAFEAD52"/>
    <w:rsid w:val="FAFF7EDB"/>
    <w:rsid w:val="FAFFDE23"/>
    <w:rsid w:val="FB2F5DB8"/>
    <w:rsid w:val="FB2F9211"/>
    <w:rsid w:val="FB377A98"/>
    <w:rsid w:val="FB3975D1"/>
    <w:rsid w:val="FB6BDF4C"/>
    <w:rsid w:val="FB9B88D7"/>
    <w:rsid w:val="FB9BD766"/>
    <w:rsid w:val="FBA57F9C"/>
    <w:rsid w:val="FBAB8278"/>
    <w:rsid w:val="FBBC9FB0"/>
    <w:rsid w:val="FBD05978"/>
    <w:rsid w:val="FBD74039"/>
    <w:rsid w:val="FBDF5BA4"/>
    <w:rsid w:val="FBE7771C"/>
    <w:rsid w:val="FBF564A4"/>
    <w:rsid w:val="FBF6815B"/>
    <w:rsid w:val="FBFDEE29"/>
    <w:rsid w:val="FBFEF5D5"/>
    <w:rsid w:val="FBFF3FEB"/>
    <w:rsid w:val="FBFF44FF"/>
    <w:rsid w:val="FBFF9916"/>
    <w:rsid w:val="FBFFCDF2"/>
    <w:rsid w:val="FC671F91"/>
    <w:rsid w:val="FC7F9D9C"/>
    <w:rsid w:val="FC9F05C0"/>
    <w:rsid w:val="FCFF18DB"/>
    <w:rsid w:val="FCFFD3C0"/>
    <w:rsid w:val="FD3929BB"/>
    <w:rsid w:val="FD409831"/>
    <w:rsid w:val="FD692988"/>
    <w:rsid w:val="FD7FBA11"/>
    <w:rsid w:val="FD7FD861"/>
    <w:rsid w:val="FD96FC29"/>
    <w:rsid w:val="FDB7CE79"/>
    <w:rsid w:val="FDBDAF53"/>
    <w:rsid w:val="FDBF48C1"/>
    <w:rsid w:val="FDBF4B49"/>
    <w:rsid w:val="FDBF69FF"/>
    <w:rsid w:val="FDCF8DDC"/>
    <w:rsid w:val="FDCFDB7B"/>
    <w:rsid w:val="FDDB7CCB"/>
    <w:rsid w:val="FDDF0790"/>
    <w:rsid w:val="FDDFF894"/>
    <w:rsid w:val="FDEEC266"/>
    <w:rsid w:val="FDF56850"/>
    <w:rsid w:val="FDFB81AE"/>
    <w:rsid w:val="FDFE007F"/>
    <w:rsid w:val="FDFF5D18"/>
    <w:rsid w:val="FE3B6D07"/>
    <w:rsid w:val="FE5BD966"/>
    <w:rsid w:val="FE5E707C"/>
    <w:rsid w:val="FE7D9AEA"/>
    <w:rsid w:val="FE7F67EB"/>
    <w:rsid w:val="FE8FAD56"/>
    <w:rsid w:val="FEA70209"/>
    <w:rsid w:val="FEAFD2AD"/>
    <w:rsid w:val="FEBA4303"/>
    <w:rsid w:val="FEDFA692"/>
    <w:rsid w:val="FEE35A03"/>
    <w:rsid w:val="FEE773A7"/>
    <w:rsid w:val="FEEEA7A7"/>
    <w:rsid w:val="FEF4B2D5"/>
    <w:rsid w:val="FEF747EC"/>
    <w:rsid w:val="FEF8D0CF"/>
    <w:rsid w:val="FEFBDEAF"/>
    <w:rsid w:val="FEFC2006"/>
    <w:rsid w:val="FEFF0DB7"/>
    <w:rsid w:val="FEFFCA2E"/>
    <w:rsid w:val="FF179951"/>
    <w:rsid w:val="FF4A711B"/>
    <w:rsid w:val="FF53DA70"/>
    <w:rsid w:val="FF5B3402"/>
    <w:rsid w:val="FF5E08C1"/>
    <w:rsid w:val="FF6FBC4D"/>
    <w:rsid w:val="FF7BA3FB"/>
    <w:rsid w:val="FF7BE9E5"/>
    <w:rsid w:val="FF7DBCBB"/>
    <w:rsid w:val="FF7F6429"/>
    <w:rsid w:val="FF7F73A6"/>
    <w:rsid w:val="FF7FA95E"/>
    <w:rsid w:val="FF7FDF80"/>
    <w:rsid w:val="FF97A3E8"/>
    <w:rsid w:val="FF9DEC26"/>
    <w:rsid w:val="FFAACE29"/>
    <w:rsid w:val="FFAD2F55"/>
    <w:rsid w:val="FFADEA43"/>
    <w:rsid w:val="FFB3B1BB"/>
    <w:rsid w:val="FFB4A5DB"/>
    <w:rsid w:val="FFB7716A"/>
    <w:rsid w:val="FFBB0A8D"/>
    <w:rsid w:val="FFBBA755"/>
    <w:rsid w:val="FFBBAFCE"/>
    <w:rsid w:val="FFBC0782"/>
    <w:rsid w:val="FFBE7498"/>
    <w:rsid w:val="FFBE8DD8"/>
    <w:rsid w:val="FFBF0BE5"/>
    <w:rsid w:val="FFC3A663"/>
    <w:rsid w:val="FFC7348C"/>
    <w:rsid w:val="FFCE93C3"/>
    <w:rsid w:val="FFCEF3D2"/>
    <w:rsid w:val="FFCF3FA6"/>
    <w:rsid w:val="FFCFDCE6"/>
    <w:rsid w:val="FFD639D5"/>
    <w:rsid w:val="FFDD11FB"/>
    <w:rsid w:val="FFDE96E9"/>
    <w:rsid w:val="FFDF0294"/>
    <w:rsid w:val="FFDF628C"/>
    <w:rsid w:val="FFDF65AF"/>
    <w:rsid w:val="FFDF6A3C"/>
    <w:rsid w:val="FFEDE6E4"/>
    <w:rsid w:val="FFEF0BC4"/>
    <w:rsid w:val="FFF4E2E8"/>
    <w:rsid w:val="FFFB015E"/>
    <w:rsid w:val="FFFB93BE"/>
    <w:rsid w:val="FFFBDF7E"/>
    <w:rsid w:val="FFFCBFEA"/>
    <w:rsid w:val="FFFD5D6E"/>
    <w:rsid w:val="FFFE234A"/>
    <w:rsid w:val="FFFEBD5A"/>
    <w:rsid w:val="FFFECE67"/>
    <w:rsid w:val="FFFEF11E"/>
    <w:rsid w:val="FFFF1FEC"/>
    <w:rsid w:val="FFFF28DD"/>
    <w:rsid w:val="FFFF9466"/>
    <w:rsid w:val="FFFFC6E0"/>
    <w:rsid w:val="FFFFF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rPr>
      <w:sz w:val="24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styleId="11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81</Words>
  <Characters>5849</Characters>
  <Lines>0</Lines>
  <Paragraphs>0</Paragraphs>
  <TotalTime>3</TotalTime>
  <ScaleCrop>false</ScaleCrop>
  <LinksUpToDate>false</LinksUpToDate>
  <CharactersWithSpaces>629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09:24:00Z</dcterms:created>
  <dc:creator>陈新</dc:creator>
  <cp:lastModifiedBy>陈新</cp:lastModifiedBy>
  <dcterms:modified xsi:type="dcterms:W3CDTF">2024-09-22T14:2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97393CD5CEDB140E7F0806594EF9821_41</vt:lpwstr>
  </property>
</Properties>
</file>